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1CACC6" w14:textId="77777777" w:rsidR="008C7336" w:rsidRDefault="008C7336" w:rsidP="008C7336">
      <w:pPr>
        <w:spacing w:after="24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>
        <w:rPr>
          <w:rFonts w:ascii="Calibri" w:eastAsia="Times New Roman" w:hAnsi="Calibri" w:cs="Calibri"/>
          <w:b/>
          <w:bCs/>
          <w:color w:val="000000"/>
          <w:sz w:val="24"/>
          <w:szCs w:val="24"/>
        </w:rPr>
        <w:t>Additional File 1</w:t>
      </w:r>
      <w:r w:rsidRPr="0046190D">
        <w:rPr>
          <w:rFonts w:ascii="Calibri" w:eastAsia="Times New Roman" w:hAnsi="Calibri" w:cs="Calibri"/>
          <w:b/>
          <w:bCs/>
          <w:color w:val="000000"/>
          <w:sz w:val="24"/>
          <w:szCs w:val="24"/>
        </w:rPr>
        <w:t>.</w:t>
      </w:r>
      <w:r w:rsidRPr="0046190D">
        <w:rPr>
          <w:rFonts w:ascii="Calibri" w:eastAsia="Times New Roman" w:hAnsi="Calibri" w:cs="Calibri"/>
          <w:color w:val="000000"/>
          <w:sz w:val="24"/>
          <w:szCs w:val="24"/>
        </w:rPr>
        <w:t xml:space="preserve"> </w:t>
      </w:r>
    </w:p>
    <w:p w14:paraId="091CD424" w14:textId="77777777" w:rsidR="008C7336" w:rsidRDefault="008C7336" w:rsidP="008C7336">
      <w:pPr>
        <w:spacing w:after="240" w:line="240" w:lineRule="auto"/>
        <w:rPr>
          <w:rFonts w:ascii="Calibri" w:eastAsia="Times New Roman" w:hAnsi="Calibri" w:cs="Calibri"/>
          <w:color w:val="000000"/>
          <w:sz w:val="24"/>
          <w:szCs w:val="24"/>
        </w:rPr>
      </w:pPr>
      <w:r w:rsidRPr="0046190D">
        <w:rPr>
          <w:rFonts w:ascii="Calibri" w:eastAsia="Times New Roman" w:hAnsi="Calibri" w:cs="Calibri"/>
          <w:b/>
          <w:color w:val="000000"/>
          <w:sz w:val="24"/>
          <w:szCs w:val="24"/>
        </w:rPr>
        <w:t>Title:</w:t>
      </w:r>
      <w:r>
        <w:rPr>
          <w:rFonts w:ascii="Calibri" w:eastAsia="Times New Roman" w:hAnsi="Calibri" w:cs="Calibri"/>
          <w:color w:val="000000"/>
          <w:sz w:val="24"/>
          <w:szCs w:val="24"/>
        </w:rPr>
        <w:t xml:space="preserve"> Supplementary Table 1</w:t>
      </w:r>
    </w:p>
    <w:p w14:paraId="32032300" w14:textId="77777777" w:rsidR="008C7336" w:rsidRPr="0046190D" w:rsidRDefault="008C7336" w:rsidP="008C7336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6190D">
        <w:rPr>
          <w:rFonts w:ascii="Calibri" w:eastAsia="Times New Roman" w:hAnsi="Calibri" w:cs="Calibri"/>
          <w:b/>
          <w:color w:val="000000"/>
          <w:sz w:val="24"/>
          <w:szCs w:val="24"/>
        </w:rPr>
        <w:t>Description:</w:t>
      </w:r>
      <w:r w:rsidRPr="0046190D">
        <w:rPr>
          <w:rFonts w:ascii="Calibri" w:eastAsia="Times New Roman" w:hAnsi="Calibri" w:cs="Calibri"/>
          <w:color w:val="000000"/>
          <w:sz w:val="24"/>
          <w:szCs w:val="24"/>
        </w:rPr>
        <w:t xml:space="preserve"> Summary of participant samples used in quantitative and qualitative analyses</w:t>
      </w:r>
    </w:p>
    <w:p w14:paraId="3D627A23" w14:textId="77777777" w:rsidR="008C7336" w:rsidRPr="0046190D" w:rsidRDefault="008C7336" w:rsidP="008C733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775"/>
        <w:gridCol w:w="565"/>
      </w:tblGrid>
      <w:tr w:rsidR="008C7336" w:rsidRPr="0046190D" w14:paraId="18241A5D" w14:textId="77777777" w:rsidTr="006620D3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F460F8" w14:textId="77777777" w:rsidR="008C7336" w:rsidRPr="0046190D" w:rsidRDefault="008C7336" w:rsidP="0066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90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otal number of clients included in the quantitative analys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38ABD1" w14:textId="77777777" w:rsidR="008C7336" w:rsidRPr="0046190D" w:rsidRDefault="008C7336" w:rsidP="0066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90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4</w:t>
            </w:r>
          </w:p>
        </w:tc>
      </w:tr>
      <w:tr w:rsidR="008C7336" w:rsidRPr="0046190D" w14:paraId="26456E71" w14:textId="77777777" w:rsidTr="006620D3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14266C" w14:textId="77777777" w:rsidR="008C7336" w:rsidRPr="0046190D" w:rsidRDefault="008C7336" w:rsidP="0066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90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umber of clients who had data collected before implementation of the feedback report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12BF65" w14:textId="77777777" w:rsidR="008C7336" w:rsidRPr="0046190D" w:rsidRDefault="008C7336" w:rsidP="0066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90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3</w:t>
            </w:r>
          </w:p>
        </w:tc>
      </w:tr>
      <w:tr w:rsidR="008C7336" w:rsidRPr="0046190D" w14:paraId="52218563" w14:textId="77777777" w:rsidTr="006620D3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AABC7E" w14:textId="77777777" w:rsidR="008C7336" w:rsidRPr="0046190D" w:rsidRDefault="008C7336" w:rsidP="0066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90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ates: January 2018 - November 2021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0E06A3" w14:textId="77777777" w:rsidR="008C7336" w:rsidRPr="0046190D" w:rsidRDefault="008C7336" w:rsidP="0066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C7336" w:rsidRPr="0046190D" w14:paraId="05CDC128" w14:textId="77777777" w:rsidTr="006620D3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070F90" w14:textId="77777777" w:rsidR="008C7336" w:rsidRPr="0046190D" w:rsidRDefault="008C7336" w:rsidP="0066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90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umber of clients who had data collected after implementation of the feedback report 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ECF709" w14:textId="77777777" w:rsidR="008C7336" w:rsidRPr="0046190D" w:rsidRDefault="008C7336" w:rsidP="0066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90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1</w:t>
            </w:r>
          </w:p>
        </w:tc>
      </w:tr>
      <w:tr w:rsidR="008C7336" w:rsidRPr="0046190D" w14:paraId="2B70C87D" w14:textId="77777777" w:rsidTr="006620D3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77C771" w14:textId="77777777" w:rsidR="008C7336" w:rsidRPr="0046190D" w:rsidRDefault="008C7336" w:rsidP="0066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90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ates: December 2021 - December 2023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2AFE76" w14:textId="77777777" w:rsidR="008C7336" w:rsidRPr="0046190D" w:rsidRDefault="008C7336" w:rsidP="0066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C7336" w:rsidRPr="0046190D" w14:paraId="1A4FAC4F" w14:textId="77777777" w:rsidTr="006620D3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C83229" w14:textId="77777777" w:rsidR="008C7336" w:rsidRPr="0046190D" w:rsidRDefault="008C7336" w:rsidP="0066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90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umber of clients who did not receive a feedback repor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392510" w14:textId="77777777" w:rsidR="008C7336" w:rsidRPr="0046190D" w:rsidRDefault="008C7336" w:rsidP="0066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90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6</w:t>
            </w:r>
          </w:p>
        </w:tc>
      </w:tr>
      <w:tr w:rsidR="008C7336" w:rsidRPr="0046190D" w14:paraId="4A18FB2D" w14:textId="77777777" w:rsidTr="006620D3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920FD6" w14:textId="77777777" w:rsidR="008C7336" w:rsidRPr="0046190D" w:rsidRDefault="008C7336" w:rsidP="0066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90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umber of clients who did receive a feedback repor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768D56" w14:textId="77777777" w:rsidR="008C7336" w:rsidRPr="0046190D" w:rsidRDefault="008C7336" w:rsidP="0066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90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8</w:t>
            </w:r>
          </w:p>
        </w:tc>
      </w:tr>
      <w:tr w:rsidR="008C7336" w:rsidRPr="0046190D" w14:paraId="787EBFCC" w14:textId="77777777" w:rsidTr="006620D3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68CC82" w14:textId="77777777" w:rsidR="008C7336" w:rsidRPr="0046190D" w:rsidRDefault="008C7336" w:rsidP="0066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90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umber of clients who completed self-report measures at intake and after 6 months of treatm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7A64ED" w14:textId="77777777" w:rsidR="008C7336" w:rsidRPr="0046190D" w:rsidRDefault="008C7336" w:rsidP="0066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90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7</w:t>
            </w:r>
          </w:p>
        </w:tc>
      </w:tr>
      <w:tr w:rsidR="008C7336" w:rsidRPr="0046190D" w14:paraId="76A30AAB" w14:textId="77777777" w:rsidTr="006620D3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90DDEF" w14:textId="77777777" w:rsidR="008C7336" w:rsidRPr="0046190D" w:rsidRDefault="008C7336" w:rsidP="0066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90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umber of clients whose functioning was rated by clinicians at intake and after 6 months of treatm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9EF829" w14:textId="77777777" w:rsidR="008C7336" w:rsidRPr="0046190D" w:rsidRDefault="008C7336" w:rsidP="0066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90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6</w:t>
            </w:r>
          </w:p>
        </w:tc>
      </w:tr>
      <w:tr w:rsidR="008C7336" w:rsidRPr="0046190D" w14:paraId="0B17FC80" w14:textId="77777777" w:rsidTr="006620D3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DD30CA" w14:textId="77777777" w:rsidR="008C7336" w:rsidRPr="0046190D" w:rsidRDefault="008C7336" w:rsidP="0066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90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umber of clients who completed qualitative interview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A59A2A" w14:textId="77777777" w:rsidR="008C7336" w:rsidRPr="0046190D" w:rsidRDefault="008C7336" w:rsidP="0066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90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</w:t>
            </w:r>
          </w:p>
        </w:tc>
      </w:tr>
      <w:tr w:rsidR="008C7336" w:rsidRPr="0046190D" w14:paraId="0278FF1C" w14:textId="77777777" w:rsidTr="006620D3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3E79AA" w14:textId="77777777" w:rsidR="008C7336" w:rsidRPr="0046190D" w:rsidRDefault="008C7336" w:rsidP="0066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90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umber of clinicians who completed qualitative interview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CE4D52" w14:textId="77777777" w:rsidR="008C7336" w:rsidRPr="0046190D" w:rsidRDefault="008C7336" w:rsidP="0066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90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</w:t>
            </w:r>
          </w:p>
        </w:tc>
      </w:tr>
      <w:tr w:rsidR="008C7336" w:rsidRPr="0046190D" w14:paraId="122839DC" w14:textId="77777777" w:rsidTr="006620D3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DF911D" w14:textId="77777777" w:rsidR="008C7336" w:rsidRPr="0046190D" w:rsidRDefault="008C7336" w:rsidP="0066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90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umber of clients who completed the anonymous feedback report surve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CEEB5D" w14:textId="77777777" w:rsidR="008C7336" w:rsidRPr="0046190D" w:rsidRDefault="008C7336" w:rsidP="0066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90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</w:t>
            </w:r>
          </w:p>
        </w:tc>
      </w:tr>
      <w:tr w:rsidR="008C7336" w:rsidRPr="0046190D" w14:paraId="71697F40" w14:textId="77777777" w:rsidTr="006620D3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407621" w14:textId="77777777" w:rsidR="008C7336" w:rsidRPr="0046190D" w:rsidRDefault="008C7336" w:rsidP="0066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90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umber of clinicians who completed the anonymous feedback report surve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009539" w14:textId="77777777" w:rsidR="008C7336" w:rsidRPr="0046190D" w:rsidRDefault="008C7336" w:rsidP="0066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90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</w:t>
            </w:r>
          </w:p>
        </w:tc>
      </w:tr>
    </w:tbl>
    <w:p w14:paraId="7743A864" w14:textId="77777777" w:rsidR="008C7336" w:rsidRDefault="008C7336" w:rsidP="008C7336">
      <w:pPr>
        <w:spacing w:after="240" w:line="240" w:lineRule="auto"/>
        <w:rPr>
          <w:rFonts w:ascii="Calibri" w:eastAsia="Times New Roman" w:hAnsi="Calibri" w:cs="Calibri"/>
          <w:b/>
          <w:bCs/>
          <w:color w:val="000000"/>
          <w:sz w:val="24"/>
          <w:szCs w:val="24"/>
        </w:rPr>
      </w:pPr>
      <w:r w:rsidRPr="0046190D">
        <w:rPr>
          <w:rFonts w:ascii="Times New Roman" w:eastAsia="Times New Roman" w:hAnsi="Times New Roman" w:cs="Times New Roman"/>
          <w:sz w:val="24"/>
          <w:szCs w:val="24"/>
        </w:rPr>
        <w:br/>
      </w:r>
    </w:p>
    <w:p w14:paraId="79A00520" w14:textId="77777777" w:rsidR="008C7336" w:rsidRDefault="008C7336" w:rsidP="008C7336">
      <w:pPr>
        <w:spacing w:after="240" w:line="240" w:lineRule="auto"/>
        <w:rPr>
          <w:rFonts w:ascii="Calibri" w:eastAsia="Times New Roman" w:hAnsi="Calibri" w:cs="Calibri"/>
          <w:b/>
          <w:bCs/>
          <w:color w:val="000000"/>
          <w:sz w:val="24"/>
          <w:szCs w:val="24"/>
        </w:rPr>
      </w:pPr>
    </w:p>
    <w:p w14:paraId="0AF1A61F" w14:textId="77777777" w:rsidR="00000000" w:rsidRDefault="00000000"/>
    <w:sectPr w:rsidR="004E67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7336"/>
    <w:rsid w:val="003F5D36"/>
    <w:rsid w:val="00530C70"/>
    <w:rsid w:val="008C7336"/>
    <w:rsid w:val="00C40D62"/>
    <w:rsid w:val="00EB5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642EEE"/>
  <w15:chartTrackingRefBased/>
  <w15:docId w15:val="{9FF2A57F-281E-4326-B4B9-BD1A66DCD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73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l Currie</dc:creator>
  <cp:keywords/>
  <dc:description/>
  <cp:lastModifiedBy>Piper S Meyer-Kalos</cp:lastModifiedBy>
  <cp:revision>2</cp:revision>
  <dcterms:created xsi:type="dcterms:W3CDTF">2024-09-06T22:08:00Z</dcterms:created>
  <dcterms:modified xsi:type="dcterms:W3CDTF">2024-09-06T22:08:00Z</dcterms:modified>
</cp:coreProperties>
</file>